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24.wmf" ContentType="image/x-wmf"/>
  <Override PartName="/word/media/image29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media/image54.wmf" ContentType="image/x-wmf"/>
  <Override PartName="/word/media/image5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Chemical structures of test set compounds with their respective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136"/>
        <w:gridCol w:w="7104"/>
      </w:tblGrid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 No.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50 (nmol/L)</w:t>
            </w:r>
          </w:p>
        </w:tc>
        <w:tc>
          <w:tcPr>
            <w:tcW w:w="7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7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35200" cy="14566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0" cy="145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54250" cy="14522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0" cy="1452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163445" cy="14141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3445" cy="141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115945" cy="13271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6" r="-7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5945" cy="132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030095" cy="13430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095" cy="134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136775" cy="15182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6775" cy="1518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179955" cy="143573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9955" cy="143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44090" cy="146494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46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308860" cy="11480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8860" cy="1148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008630" cy="15494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8630" cy="15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931795" cy="144589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6" r="-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795" cy="144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24455" cy="167576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4455" cy="1675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52980" cy="172275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2980" cy="172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39060" cy="177609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060" cy="177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49245" cy="180149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245" cy="180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074670" cy="151320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15" r="-8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4670" cy="1513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27020" cy="15811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020" cy="1581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91790" cy="163322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1790" cy="163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19960" cy="145859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960" cy="1458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221230" cy="148082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1230" cy="1480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15590" cy="14986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5590" cy="149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157220" cy="129476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722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986405" cy="1587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6405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29205" cy="155892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9205" cy="155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189480" cy="182943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9480" cy="1829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446655" cy="169164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6655" cy="1691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74290" cy="164147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290" cy="164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49880" cy="159829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880" cy="1598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307080" cy="127762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7080" cy="127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830955" cy="176657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15" r="-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0955" cy="1766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62580" cy="181546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580" cy="181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3519805" cy="141414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9805" cy="141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978785" cy="199453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8" t="-11" r="-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785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456180" cy="171323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180" cy="171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148330" cy="176276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8330" cy="176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807970" cy="164782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970" cy="1647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787015" cy="128397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7" t="-15" r="-7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015" cy="128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165475" cy="130175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7" t="-17" r="-7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5475" cy="1301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785110" cy="158496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110" cy="1584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529840" cy="163449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9840" cy="163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900045" cy="1831975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04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216275" cy="169227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6275" cy="169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675255" cy="125412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255" cy="125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178810" cy="197675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8810" cy="197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903855" cy="142875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8" t="-17" r="-8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3855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787650" cy="156591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650" cy="156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922270" cy="119507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8" t="-20" r="-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2270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7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336290" cy="152908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6290" cy="1529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.8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602355" cy="155448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2355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282190" cy="190563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2190" cy="1905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.0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913380" cy="1561465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9" t="-17" r="-9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380" cy="156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368550" cy="199009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1" t="-13" r="-11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0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320415" cy="171323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0415" cy="171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103880" cy="1481455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3880" cy="1481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600960" cy="1595755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159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376805" cy="2074545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6805" cy="2074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636520" cy="1998345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6520" cy="1998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230245" cy="155321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0245" cy="1553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3655695" cy="1453515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8" t="-20" r="-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5695" cy="1453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00</w:t>
            </w:r>
          </w:p>
        </w:tc>
        <w:tc>
          <w:tcPr>
            <w:tcW w:w="7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drawing>
                <wp:inline distT="0" distB="0" distL="0" distR="0">
                  <wp:extent cx="2990215" cy="17907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215" cy="179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8:56:00Z</dcterms:created>
  <dc:creator>Raj Kumar</dc:creator>
  <dc:description/>
  <cp:keywords/>
  <dc:language>en-US</dc:language>
  <cp:lastModifiedBy>rohit</cp:lastModifiedBy>
  <dcterms:modified xsi:type="dcterms:W3CDTF">2015-10-21T08:13:00Z</dcterms:modified>
  <cp:revision>120</cp:revision>
  <dc:subject/>
  <dc:title/>
</cp:coreProperties>
</file>